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66D" w:rsidRPr="005B4F1E" w:rsidRDefault="0085166D" w:rsidP="0085166D">
      <w:pPr>
        <w:wordWrap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</w:t>
      </w:r>
      <w:bookmarkStart w:id="0" w:name="_GoBack"/>
      <w:bookmarkEnd w:id="0"/>
      <w:r w:rsidRPr="005B4F1E">
        <w:rPr>
          <w:rFonts w:ascii="Arial" w:hAnsi="Arial" w:cs="Arial"/>
          <w:b/>
          <w:bCs/>
          <w:sz w:val="24"/>
          <w:szCs w:val="24"/>
        </w:rPr>
        <w:t xml:space="preserve">Table 2. Logistic Regression Analysis of Clinical Factors of the Non-recurring and Recurring Treatment Success Group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6"/>
        <w:gridCol w:w="1108"/>
        <w:gridCol w:w="4078"/>
        <w:gridCol w:w="1594"/>
      </w:tblGrid>
      <w:tr w:rsidR="0085166D" w:rsidRPr="005B4F1E" w:rsidTr="00A2057C">
        <w:trPr>
          <w:trHeight w:val="360"/>
        </w:trPr>
        <w:tc>
          <w:tcPr>
            <w:tcW w:w="18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2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Univariate Analysis </w:t>
            </w:r>
          </w:p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5B4F1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ale </w:t>
            </w:r>
          </w:p>
        </w:tc>
        <w:tc>
          <w:tcPr>
            <w:tcW w:w="2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Female 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44 (0.439–8.608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38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, in years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7 (0.552–1.01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06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gle_Far</w:t>
            </w:r>
            <w:proofErr w:type="spellEnd"/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76 (0.92–1.257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36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gle_Near</w:t>
            </w:r>
            <w:proofErr w:type="spellEnd"/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84 (0.853–1.135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82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gMAR</w:t>
            </w:r>
            <w:proofErr w:type="spellEnd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OD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219 (0.084–58.742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63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gMAR</w:t>
            </w:r>
            <w:proofErr w:type="spellEnd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OS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402 (0.342–&gt; 999.999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13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_OD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15 (0.792–2.527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24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_OS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06 (0.616–1.987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74</w:t>
            </w: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ntrol_Far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ir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 999.999 (&lt; 0.001–&gt; 999.999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8</w:t>
            </w: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 999.999 (&lt; 0.001–&gt; 999.999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8</w:t>
            </w: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ntro_Near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ir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 999.999 (&lt; 0.001–&gt; 999.999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7</w:t>
            </w:r>
          </w:p>
        </w:tc>
      </w:tr>
      <w:tr w:rsidR="0085166D" w:rsidRPr="005B4F1E" w:rsidTr="00A2057C">
        <w:trPr>
          <w:trHeight w:val="348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 999.999 (&lt; 0.001–&gt; 999.999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7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og </w:t>
            </w: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csec</w:t>
            </w:r>
            <w:proofErr w:type="spellEnd"/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46 (0.076–14.427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7</w:t>
            </w:r>
          </w:p>
        </w:tc>
      </w:tr>
      <w:tr w:rsidR="0085166D" w:rsidRPr="005B4F1E" w:rsidTr="00A2057C">
        <w:trPr>
          <w:trHeight w:val="348"/>
        </w:trPr>
        <w:tc>
          <w:tcPr>
            <w:tcW w:w="1858" w:type="pct"/>
            <w:gridSpan w:val="2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ch_Duration</w:t>
            </w:r>
            <w:proofErr w:type="spellEnd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day (h)</w:t>
            </w:r>
          </w:p>
        </w:tc>
        <w:tc>
          <w:tcPr>
            <w:tcW w:w="2259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7 (0.950–1.047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1</w:t>
            </w:r>
          </w:p>
        </w:tc>
      </w:tr>
      <w:tr w:rsidR="0085166D" w:rsidRPr="005B4F1E" w:rsidTr="00A2057C">
        <w:trPr>
          <w:trHeight w:val="457"/>
        </w:trPr>
        <w:tc>
          <w:tcPr>
            <w:tcW w:w="18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ch_Time</w:t>
            </w:r>
            <w:proofErr w:type="spellEnd"/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min)</w:t>
            </w:r>
          </w:p>
        </w:tc>
        <w:tc>
          <w:tcPr>
            <w:tcW w:w="2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23 (0.874–4.231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6D" w:rsidRPr="005B4F1E" w:rsidRDefault="0085166D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B4F1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10</w:t>
            </w:r>
          </w:p>
        </w:tc>
      </w:tr>
    </w:tbl>
    <w:p w:rsidR="0085166D" w:rsidRPr="00761870" w:rsidRDefault="0085166D" w:rsidP="0085166D">
      <w:pPr>
        <w:wordWrap/>
        <w:spacing w:after="0" w:line="240" w:lineRule="auto"/>
        <w:jc w:val="left"/>
        <w:rPr>
          <w:rFonts w:ascii="Arial" w:hAnsi="Arial" w:cs="Arial"/>
          <w:sz w:val="16"/>
          <w:szCs w:val="16"/>
        </w:rPr>
      </w:pPr>
      <w:r w:rsidRPr="005B4F1E">
        <w:rPr>
          <w:rFonts w:ascii="Arial" w:hAnsi="Arial" w:cs="Arial"/>
          <w:sz w:val="16"/>
          <w:szCs w:val="16"/>
        </w:rPr>
        <w:t xml:space="preserve">Abbreviations: OR, odds ratio; CI, confidence interval; OD, </w:t>
      </w:r>
      <w:r w:rsidRPr="005B4F1E">
        <w:rPr>
          <w:rFonts w:ascii="Arial" w:hAnsi="Arial" w:cs="Arial"/>
          <w:sz w:val="16"/>
          <w:szCs w:val="16"/>
          <w:shd w:val="clear" w:color="auto" w:fill="FFFFFF"/>
        </w:rPr>
        <w:t xml:space="preserve">oculus </w:t>
      </w:r>
      <w:proofErr w:type="spellStart"/>
      <w:r w:rsidRPr="005B4F1E">
        <w:rPr>
          <w:rFonts w:ascii="Arial" w:hAnsi="Arial" w:cs="Arial"/>
          <w:sz w:val="16"/>
          <w:szCs w:val="16"/>
          <w:shd w:val="clear" w:color="auto" w:fill="FFFFFF"/>
        </w:rPr>
        <w:t>dexter</w:t>
      </w:r>
      <w:proofErr w:type="spellEnd"/>
      <w:r w:rsidRPr="005B4F1E">
        <w:rPr>
          <w:rFonts w:ascii="Arial" w:hAnsi="Arial" w:cs="Arial"/>
          <w:sz w:val="16"/>
          <w:szCs w:val="16"/>
        </w:rPr>
        <w:t xml:space="preserve">, OS, </w:t>
      </w:r>
      <w:r w:rsidRPr="005B4F1E">
        <w:rPr>
          <w:rFonts w:ascii="Arial" w:hAnsi="Arial" w:cs="Arial"/>
          <w:sz w:val="16"/>
          <w:szCs w:val="16"/>
          <w:shd w:val="clear" w:color="auto" w:fill="FFFFFF"/>
        </w:rPr>
        <w:t>oculus sinister</w:t>
      </w:r>
      <w:r w:rsidRPr="005B4F1E">
        <w:rPr>
          <w:rFonts w:ascii="Arial" w:hAnsi="Arial" w:cs="Arial"/>
          <w:sz w:val="16"/>
          <w:szCs w:val="16"/>
        </w:rPr>
        <w:t>, SER, spherical equivalent refraction</w:t>
      </w:r>
      <w:r>
        <w:rPr>
          <w:rFonts w:ascii="Arial" w:hAnsi="Arial" w:cs="Arial"/>
          <w:sz w:val="16"/>
          <w:szCs w:val="16"/>
        </w:rPr>
        <w:t>.</w:t>
      </w:r>
    </w:p>
    <w:p w:rsidR="00704501" w:rsidRDefault="00704501"/>
    <w:sectPr w:rsidR="0070450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6A32" w:rsidRDefault="0085166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33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430C" w:rsidRDefault="0085166D" w:rsidP="00126A32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6A32" w:rsidRDefault="0085166D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6A32" w:rsidRDefault="0085166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6A32" w:rsidRDefault="0085166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6A32" w:rsidRDefault="0085166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66D"/>
    <w:rsid w:val="00704501"/>
    <w:rsid w:val="0085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C2FB"/>
  <w15:chartTrackingRefBased/>
  <w15:docId w15:val="{40DAB83E-2F79-4956-8CF6-A0D4C707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66D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85166D"/>
  </w:style>
  <w:style w:type="paragraph" w:styleId="a4">
    <w:name w:val="footer"/>
    <w:basedOn w:val="a"/>
    <w:link w:val="Char0"/>
    <w:uiPriority w:val="99"/>
    <w:unhideWhenUsed/>
    <w:rsid w:val="0085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51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4-07-25T13:43:00Z</dcterms:created>
  <dcterms:modified xsi:type="dcterms:W3CDTF">2024-07-25T13:43:00Z</dcterms:modified>
</cp:coreProperties>
</file>